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7CE" w:rsidRDefault="00F733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C575F4" w:rsidRPr="00C575F4">
        <w:rPr>
          <w:rFonts w:ascii="Times New Roman" w:hAnsi="Times New Roman" w:cs="Times New Roman"/>
          <w:b/>
          <w:sz w:val="24"/>
          <w:szCs w:val="24"/>
        </w:rPr>
        <w:t>: Objective Treatment-related Adverse Events</w:t>
      </w:r>
      <w:r w:rsidR="00E43A19" w:rsidRPr="00E43A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5F82">
        <w:rPr>
          <w:rFonts w:ascii="Times New Roman" w:hAnsi="Times New Roman" w:cs="Times New Roman"/>
          <w:b/>
          <w:sz w:val="24"/>
          <w:szCs w:val="24"/>
        </w:rPr>
        <w:t>for Patients R</w:t>
      </w:r>
      <w:r w:rsidR="00E43A19">
        <w:rPr>
          <w:rFonts w:ascii="Times New Roman" w:hAnsi="Times New Roman" w:cs="Times New Roman"/>
          <w:b/>
          <w:sz w:val="24"/>
          <w:szCs w:val="24"/>
        </w:rPr>
        <w:t xml:space="preserve">eceived </w:t>
      </w:r>
      <w:r w:rsidR="004D2C37">
        <w:rPr>
          <w:rFonts w:ascii="Times New Roman" w:hAnsi="Times New Roman" w:cs="Times New Roman"/>
          <w:b/>
          <w:sz w:val="24"/>
          <w:szCs w:val="24"/>
        </w:rPr>
        <w:t>Neo-maintenance or Bev-ICI</w:t>
      </w:r>
      <w:r w:rsidR="007C3B99">
        <w:rPr>
          <w:rFonts w:ascii="Times New Roman" w:hAnsi="Times New Roman" w:cs="Times New Roman"/>
          <w:b/>
          <w:sz w:val="24"/>
          <w:szCs w:val="24"/>
        </w:rPr>
        <w:t>s</w:t>
      </w:r>
      <w:r w:rsidR="00C575F4" w:rsidRPr="00C575F4">
        <w:rPr>
          <w:rFonts w:ascii="Times New Roman" w:hAnsi="Times New Roman" w:cs="Times New Roman"/>
          <w:b/>
          <w:sz w:val="24"/>
          <w:szCs w:val="24"/>
        </w:rPr>
        <w:t>.</w:t>
      </w:r>
    </w:p>
    <w:p w:rsidR="00EB71F4" w:rsidRDefault="00EB71F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1112" w:type="dxa"/>
        <w:tblInd w:w="-1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276"/>
        <w:gridCol w:w="1889"/>
        <w:gridCol w:w="1025"/>
        <w:gridCol w:w="1257"/>
        <w:gridCol w:w="1978"/>
        <w:gridCol w:w="1039"/>
      </w:tblGrid>
      <w:tr w:rsidR="00FE3565" w:rsidTr="00DF06FD">
        <w:trPr>
          <w:trHeight w:val="233"/>
        </w:trPr>
        <w:tc>
          <w:tcPr>
            <w:tcW w:w="2648" w:type="dxa"/>
            <w:tcBorders>
              <w:top w:val="single" w:sz="4" w:space="0" w:color="auto"/>
            </w:tcBorders>
          </w:tcPr>
          <w:p w:rsidR="00C575F4" w:rsidRPr="00953924" w:rsidRDefault="00C575F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1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5F4" w:rsidRPr="00953924" w:rsidRDefault="00C575F4" w:rsidP="00C575F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szCs w:val="21"/>
              </w:rPr>
              <w:t>Any Grade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5F4" w:rsidRPr="00953924" w:rsidRDefault="00C575F4" w:rsidP="00C575F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szCs w:val="21"/>
              </w:rPr>
              <w:t>Grade3-4</w:t>
            </w:r>
          </w:p>
        </w:tc>
      </w:tr>
      <w:tr w:rsidR="00DF06FD" w:rsidTr="00DF06FD">
        <w:trPr>
          <w:trHeight w:val="292"/>
        </w:trPr>
        <w:tc>
          <w:tcPr>
            <w:tcW w:w="2648" w:type="dxa"/>
            <w:tcBorders>
              <w:bottom w:val="single" w:sz="4" w:space="0" w:color="auto"/>
            </w:tcBorders>
          </w:tcPr>
          <w:p w:rsidR="00FC61DE" w:rsidRPr="00953924" w:rsidRDefault="00FC61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szCs w:val="21"/>
              </w:rPr>
              <w:t>Adverse Ev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Pr="00FB142D" w:rsidRDefault="00FC61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61DE">
              <w:rPr>
                <w:rFonts w:ascii="Times New Roman" w:hAnsi="Times New Roman" w:cs="Times New Roman"/>
                <w:b/>
                <w:sz w:val="22"/>
                <w:szCs w:val="24"/>
              </w:rPr>
              <w:t>Bev-ICI</w:t>
            </w:r>
            <w:r w:rsidR="007C3B99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 w:rsidRPr="000E5C1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n=54</w:t>
            </w:r>
            <w:r w:rsidRPr="00FB142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Default="00DF06FD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Neo-maintenance</w:t>
            </w:r>
            <w:r w:rsidR="00FC61D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  <w:p w:rsidR="00FC61DE" w:rsidRPr="00953924" w:rsidRDefault="00FC61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94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Pr="00953924" w:rsidRDefault="00FC61DE" w:rsidP="00FC61D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953924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Pr="00FB142D" w:rsidRDefault="00FC61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61DE">
              <w:rPr>
                <w:rFonts w:ascii="Times New Roman" w:hAnsi="Times New Roman" w:cs="Times New Roman"/>
                <w:b/>
                <w:sz w:val="22"/>
                <w:szCs w:val="24"/>
              </w:rPr>
              <w:t>Bev-ICI</w:t>
            </w:r>
            <w:r w:rsidR="007C3B99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 w:rsidRPr="000E5C1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n=54</w:t>
            </w:r>
            <w:r w:rsidRPr="00FB142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Default="00DF06FD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Neo-maintenance</w:t>
            </w:r>
            <w:r w:rsidR="00FC61D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  <w:p w:rsidR="00FC61DE" w:rsidRPr="00953924" w:rsidRDefault="00FC61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94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FC61DE" w:rsidRPr="00953924" w:rsidRDefault="00FC61DE" w:rsidP="00FC61DE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953924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DF06FD" w:rsidTr="00DF06FD">
        <w:trPr>
          <w:trHeight w:val="219"/>
        </w:trPr>
        <w:tc>
          <w:tcPr>
            <w:tcW w:w="2648" w:type="dxa"/>
            <w:tcBorders>
              <w:top w:val="single" w:sz="4" w:space="0" w:color="auto"/>
            </w:tcBorders>
          </w:tcPr>
          <w:p w:rsidR="00CC3040" w:rsidRPr="00953924" w:rsidRDefault="00CC3040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FB142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EA60C3">
              <w:rPr>
                <w:rFonts w:ascii="Times New Roman" w:hAnsi="Times New Roman" w:cs="Times New Roman"/>
                <w:szCs w:val="21"/>
              </w:rPr>
              <w:t>%</w:t>
            </w:r>
            <w:r w:rsidR="00FB14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EA60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7</w:t>
            </w:r>
            <w:r w:rsidR="002D6641">
              <w:rPr>
                <w:rFonts w:ascii="Times New Roman" w:hAnsi="Times New Roman" w:cs="Times New Roman"/>
                <w:szCs w:val="21"/>
              </w:rPr>
              <w:t>%</w:t>
            </w:r>
            <w:r w:rsidR="00EA60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CC3040" w:rsidRPr="002D6641" w:rsidRDefault="00F33F65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5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CC3040" w:rsidRPr="00953924" w:rsidRDefault="00875DD7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C3040" w:rsidRPr="00953924" w:rsidRDefault="00875DD7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CC3040" w:rsidRPr="00BC791C" w:rsidRDefault="00350C93" w:rsidP="00CC304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CC3040" w:rsidRPr="00953924" w:rsidRDefault="00CC3040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276" w:type="dxa"/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9.3</w:t>
            </w:r>
            <w:r w:rsidR="00350C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 (40.2</w:t>
            </w:r>
            <w:r w:rsidR="00350C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CC3040" w:rsidRPr="00953924" w:rsidRDefault="00F33F65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257" w:type="dxa"/>
          </w:tcPr>
          <w:p w:rsidR="00CC3040" w:rsidRPr="00953924" w:rsidRDefault="00875DD7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</w:tcPr>
          <w:p w:rsidR="00CC3040" w:rsidRPr="00953924" w:rsidRDefault="00875DD7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</w:tcPr>
          <w:p w:rsidR="00CC3040" w:rsidRPr="00350C93" w:rsidRDefault="00350C93" w:rsidP="00CC304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0C93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D86C5F" w:rsidRPr="00953924" w:rsidRDefault="00D86C5F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lmar-plantar </w:t>
            </w:r>
            <w:r w:rsidRPr="00D86C5F">
              <w:rPr>
                <w:rFonts w:ascii="Times New Roman" w:hAnsi="Times New Roman" w:cs="Times New Roman"/>
                <w:szCs w:val="21"/>
              </w:rPr>
              <w:t>erythrodysaesthesia syndrome</w:t>
            </w:r>
          </w:p>
        </w:tc>
        <w:tc>
          <w:tcPr>
            <w:tcW w:w="1276" w:type="dxa"/>
          </w:tcPr>
          <w:p w:rsidR="00D86C5F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14.8</w:t>
            </w:r>
            <w:r w:rsidR="00D86C5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D86C5F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16.5</w:t>
            </w:r>
            <w:r w:rsidR="00D86C5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D86C5F" w:rsidRDefault="00F33F65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7</w:t>
            </w:r>
          </w:p>
        </w:tc>
        <w:tc>
          <w:tcPr>
            <w:tcW w:w="1257" w:type="dxa"/>
          </w:tcPr>
          <w:p w:rsidR="00D86C5F" w:rsidRPr="00953924" w:rsidRDefault="00FC61DE" w:rsidP="00FC61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949E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78" w:type="dxa"/>
          </w:tcPr>
          <w:p w:rsidR="00D86C5F" w:rsidRPr="00953924" w:rsidRDefault="00FC61DE" w:rsidP="00FC61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</w:tcPr>
          <w:p w:rsidR="00D86C5F" w:rsidRPr="00EA6C9A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350C93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D86C5F" w:rsidRPr="00953924" w:rsidRDefault="00D86C5F" w:rsidP="00CC3040">
            <w:pPr>
              <w:rPr>
                <w:rFonts w:ascii="Times New Roman" w:hAnsi="Times New Roman" w:cs="Times New Roman"/>
                <w:szCs w:val="21"/>
              </w:rPr>
            </w:pPr>
            <w:r w:rsidRPr="00D86C5F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276" w:type="dxa"/>
          </w:tcPr>
          <w:p w:rsidR="00D86C5F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7.4</w:t>
            </w:r>
            <w:r w:rsidR="00D86C5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D86C5F" w:rsidRPr="00953924" w:rsidRDefault="00D86C5F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C61DE">
              <w:rPr>
                <w:rFonts w:ascii="Times New Roman" w:hAnsi="Times New Roman" w:cs="Times New Roman"/>
                <w:szCs w:val="21"/>
              </w:rPr>
              <w:t>5 (7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D86C5F" w:rsidRDefault="00AB46E8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57" w:type="dxa"/>
          </w:tcPr>
          <w:p w:rsidR="00D86C5F" w:rsidRPr="00953924" w:rsidRDefault="00C949EC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78" w:type="dxa"/>
          </w:tcPr>
          <w:p w:rsidR="00D86C5F" w:rsidRPr="00953924" w:rsidRDefault="00C949EC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39" w:type="dxa"/>
          </w:tcPr>
          <w:p w:rsidR="00D86C5F" w:rsidRPr="00350C93" w:rsidRDefault="00FA6930" w:rsidP="00CC304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33"/>
        </w:trPr>
        <w:tc>
          <w:tcPr>
            <w:tcW w:w="2648" w:type="dxa"/>
          </w:tcPr>
          <w:p w:rsidR="00CC3040" w:rsidRPr="00953924" w:rsidRDefault="00CC3040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1276" w:type="dxa"/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7.4</w:t>
            </w:r>
            <w:r w:rsidR="00350C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 (28.4</w:t>
            </w:r>
            <w:r w:rsidR="00350C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CC3040" w:rsidRPr="00953924" w:rsidRDefault="00AB46E8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257" w:type="dxa"/>
          </w:tcPr>
          <w:p w:rsidR="00CC3040" w:rsidRPr="00953924" w:rsidRDefault="00FC61DE" w:rsidP="00FC61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978" w:type="dxa"/>
          </w:tcPr>
          <w:p w:rsidR="00CC3040" w:rsidRPr="00953924" w:rsidRDefault="00FC61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.5</w:t>
            </w:r>
            <w:r w:rsidR="00C949E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CC3040" w:rsidRPr="006569F1" w:rsidRDefault="0013618F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F06FD" w:rsidRPr="00EB71F4" w:rsidTr="00DF06FD">
        <w:trPr>
          <w:trHeight w:val="233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276" w:type="dxa"/>
          </w:tcPr>
          <w:p w:rsidR="00490048" w:rsidRPr="00953924" w:rsidRDefault="00FC61DE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3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FC61DE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 (22.2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6</w:t>
            </w:r>
          </w:p>
        </w:tc>
        <w:tc>
          <w:tcPr>
            <w:tcW w:w="1257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1</w:t>
            </w:r>
            <w:r w:rsidR="00A740AD">
              <w:rPr>
                <w:rFonts w:ascii="Times New Roman" w:hAnsi="Times New Roman" w:cs="Times New Roman"/>
                <w:szCs w:val="21"/>
              </w:rPr>
              <w:t xml:space="preserve"> (1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78" w:type="dxa"/>
          </w:tcPr>
          <w:p w:rsidR="00490048" w:rsidRPr="00953924" w:rsidRDefault="00A740A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.6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F06FD" w:rsidRPr="00EB71F4" w:rsidTr="00DF06FD">
        <w:trPr>
          <w:trHeight w:val="233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1276" w:type="dxa"/>
          </w:tcPr>
          <w:p w:rsidR="00490048" w:rsidRPr="00953924" w:rsidRDefault="00A740A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5.6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A740A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5.2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57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</w:tcPr>
          <w:p w:rsidR="00490048" w:rsidRPr="006569F1" w:rsidRDefault="00490048" w:rsidP="0049004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1276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7.4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8</w:t>
            </w:r>
            <w:r w:rsidR="00490048">
              <w:rPr>
                <w:rFonts w:ascii="Times New Roman" w:hAnsi="Times New Roman" w:cs="Times New Roman"/>
                <w:szCs w:val="21"/>
              </w:rPr>
              <w:t>.2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57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ALT</w:t>
            </w:r>
          </w:p>
        </w:tc>
        <w:tc>
          <w:tcPr>
            <w:tcW w:w="1276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90048" w:rsidRPr="0095392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18.5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 (35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1</w:t>
            </w:r>
          </w:p>
        </w:tc>
        <w:tc>
          <w:tcPr>
            <w:tcW w:w="1257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1</w:t>
            </w:r>
            <w:r w:rsidR="00CB3035">
              <w:rPr>
                <w:rFonts w:ascii="Times New Roman" w:hAnsi="Times New Roman" w:cs="Times New Roman"/>
                <w:szCs w:val="21"/>
              </w:rPr>
              <w:t xml:space="preserve"> (1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78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490048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AST</w:t>
            </w:r>
          </w:p>
        </w:tc>
        <w:tc>
          <w:tcPr>
            <w:tcW w:w="1276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16.7</w:t>
            </w:r>
            <w:r w:rsidR="00490048">
              <w:rPr>
                <w:rFonts w:ascii="Times New Roman" w:hAnsi="Times New Roman" w:cs="Times New Roman"/>
                <w:szCs w:val="21"/>
              </w:rPr>
              <w:t xml:space="preserve">%) </w:t>
            </w:r>
          </w:p>
        </w:tc>
        <w:tc>
          <w:tcPr>
            <w:tcW w:w="1889" w:type="dxa"/>
          </w:tcPr>
          <w:p w:rsidR="00490048" w:rsidRPr="00953924" w:rsidRDefault="00AE1340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 (37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257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.9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78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49004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Hyperbilirubinemia</w:t>
            </w:r>
          </w:p>
        </w:tc>
        <w:tc>
          <w:tcPr>
            <w:tcW w:w="1276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9.3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18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1</w:t>
            </w:r>
          </w:p>
        </w:tc>
        <w:tc>
          <w:tcPr>
            <w:tcW w:w="1257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978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3.6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2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Hypoalbuminemia</w:t>
            </w:r>
          </w:p>
        </w:tc>
        <w:tc>
          <w:tcPr>
            <w:tcW w:w="1276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20.4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23</w:t>
            </w:r>
            <w:r w:rsidR="00490048">
              <w:rPr>
                <w:rFonts w:ascii="Times New Roman" w:hAnsi="Times New Roman" w:cs="Times New Roman"/>
                <w:szCs w:val="21"/>
              </w:rPr>
              <w:t>.2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1</w:t>
            </w:r>
          </w:p>
        </w:tc>
        <w:tc>
          <w:tcPr>
            <w:tcW w:w="1257" w:type="dxa"/>
          </w:tcPr>
          <w:p w:rsidR="00490048" w:rsidRPr="00953924" w:rsidRDefault="00CB3035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49004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="00EA6C9A">
              <w:rPr>
                <w:rFonts w:ascii="Times New Roman" w:hAnsi="Times New Roman" w:cs="Times New Roman"/>
                <w:szCs w:val="21"/>
              </w:rPr>
              <w:t>%</w:t>
            </w:r>
            <w:r w:rsidR="0049004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</w:tcPr>
          <w:p w:rsidR="00490048" w:rsidRPr="00953924" w:rsidRDefault="00EA6C9A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49004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B3035">
              <w:rPr>
                <w:rFonts w:ascii="Times New Roman" w:hAnsi="Times New Roman" w:cs="Times New Roman"/>
                <w:szCs w:val="21"/>
              </w:rPr>
              <w:t>4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9" w:type="dxa"/>
          </w:tcPr>
          <w:p w:rsidR="00490048" w:rsidRPr="006569F1" w:rsidRDefault="0013618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creatinine</w:t>
            </w:r>
          </w:p>
        </w:tc>
        <w:tc>
          <w:tcPr>
            <w:tcW w:w="1276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3.7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49004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57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</w:tcPr>
          <w:p w:rsidR="00490048" w:rsidRPr="00A73CC6" w:rsidRDefault="00490048" w:rsidP="0049004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3CC6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</w:tr>
      <w:tr w:rsidR="00DF06FD" w:rsidRPr="00EB71F4" w:rsidTr="00DF06FD">
        <w:trPr>
          <w:trHeight w:val="222"/>
        </w:trPr>
        <w:tc>
          <w:tcPr>
            <w:tcW w:w="2648" w:type="dxa"/>
            <w:tcBorders>
              <w:bottom w:val="single" w:sz="4" w:space="0" w:color="auto"/>
            </w:tcBorders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Sensory neuropath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5.6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490048" w:rsidRPr="00953924" w:rsidRDefault="00EE246F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9.3</w:t>
            </w:r>
            <w:r w:rsidR="0049004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490048" w:rsidRPr="00953924" w:rsidRDefault="00AB46E8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3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490048" w:rsidRPr="00953924" w:rsidRDefault="00490048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90048" w:rsidRPr="00A73CC6" w:rsidRDefault="00490048" w:rsidP="0049004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3CC6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</w:tr>
    </w:tbl>
    <w:p w:rsidR="00BB7B90" w:rsidRPr="00BB7B90" w:rsidRDefault="00FB142D" w:rsidP="00BB7B90">
      <w:pPr>
        <w:rPr>
          <w:rFonts w:ascii="Times New Roman" w:hAnsi="Times New Roman" w:cs="Times New Roman"/>
          <w:sz w:val="20"/>
          <w:szCs w:val="20"/>
        </w:rPr>
      </w:pPr>
      <w:r w:rsidRPr="00FB142D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FB142D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7B90" w:rsidRPr="00BB7B90">
        <w:rPr>
          <w:rFonts w:ascii="Times New Roman" w:hAnsi="Times New Roman" w:cs="Times New Roman"/>
          <w:sz w:val="20"/>
          <w:szCs w:val="20"/>
        </w:rPr>
        <w:t>Some patients may have multiple immune-related adverse events.</w:t>
      </w:r>
    </w:p>
    <w:p w:rsidR="00C575F4" w:rsidRPr="00BB7B90" w:rsidRDefault="00BB7B90" w:rsidP="00BB7B90">
      <w:pPr>
        <w:rPr>
          <w:rFonts w:ascii="Times New Roman" w:hAnsi="Times New Roman" w:cs="Times New Roman"/>
          <w:sz w:val="20"/>
          <w:szCs w:val="20"/>
        </w:rPr>
      </w:pPr>
      <w:r w:rsidRPr="00FB142D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BB7B90">
        <w:rPr>
          <w:rFonts w:ascii="Times New Roman" w:hAnsi="Times New Roman" w:cs="Times New Roman"/>
          <w:sz w:val="20"/>
          <w:szCs w:val="20"/>
        </w:rPr>
        <w:t xml:space="preserve"> </w:t>
      </w:r>
      <w:r w:rsidR="00886674">
        <w:rPr>
          <w:rFonts w:ascii="Times New Roman" w:hAnsi="Times New Roman" w:cs="Times New Roman"/>
          <w:sz w:val="20"/>
          <w:szCs w:val="20"/>
        </w:rPr>
        <w:t xml:space="preserve">Neo, neoadjuvant; </w:t>
      </w:r>
      <w:r w:rsidR="00A5100C">
        <w:rPr>
          <w:rFonts w:ascii="Times New Roman" w:hAnsi="Times New Roman" w:cs="Times New Roman"/>
          <w:sz w:val="20"/>
          <w:szCs w:val="20"/>
        </w:rPr>
        <w:t xml:space="preserve">Bev, </w:t>
      </w:r>
      <w:r w:rsidR="00A5100C" w:rsidRPr="0073147E">
        <w:rPr>
          <w:rFonts w:ascii="Times New Roman" w:hAnsi="Times New Roman" w:cs="Times New Roman"/>
          <w:sz w:val="20"/>
          <w:szCs w:val="20"/>
        </w:rPr>
        <w:t>bevacizumab</w:t>
      </w:r>
      <w:r w:rsidR="00A5100C">
        <w:rPr>
          <w:rFonts w:ascii="Times New Roman" w:hAnsi="Times New Roman" w:cs="Times New Roman"/>
          <w:sz w:val="20"/>
          <w:szCs w:val="20"/>
        </w:rPr>
        <w:t>; ICI</w:t>
      </w:r>
      <w:r w:rsidR="007C3B99">
        <w:rPr>
          <w:rFonts w:ascii="Times New Roman" w:hAnsi="Times New Roman" w:cs="Times New Roman"/>
          <w:sz w:val="20"/>
          <w:szCs w:val="20"/>
        </w:rPr>
        <w:t>s</w:t>
      </w:r>
      <w:r w:rsidR="00A5100C">
        <w:rPr>
          <w:rFonts w:ascii="Times New Roman" w:hAnsi="Times New Roman" w:cs="Times New Roman"/>
          <w:sz w:val="20"/>
          <w:szCs w:val="20"/>
        </w:rPr>
        <w:t>, i</w:t>
      </w:r>
      <w:r w:rsidR="00A5100C" w:rsidRPr="0073147E">
        <w:rPr>
          <w:rFonts w:ascii="Times New Roman" w:hAnsi="Times New Roman" w:cs="Times New Roman"/>
          <w:sz w:val="20"/>
          <w:szCs w:val="20"/>
        </w:rPr>
        <w:t>mmune checkpoint inhibitors</w:t>
      </w:r>
      <w:r w:rsidR="00837CE2">
        <w:rPr>
          <w:rFonts w:ascii="Times New Roman" w:hAnsi="Times New Roman"/>
          <w:lang w:val="en-GB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7B90">
        <w:rPr>
          <w:rFonts w:ascii="Times New Roman" w:hAnsi="Times New Roman" w:cs="Times New Roman"/>
          <w:sz w:val="20"/>
          <w:szCs w:val="20"/>
        </w:rPr>
        <w:t>ALT, alanine aminotransferase; AST, aspartate aminot</w:t>
      </w:r>
      <w:r>
        <w:rPr>
          <w:rFonts w:ascii="Times New Roman" w:hAnsi="Times New Roman" w:cs="Times New Roman"/>
          <w:sz w:val="20"/>
          <w:szCs w:val="20"/>
        </w:rPr>
        <w:t xml:space="preserve">ransferase. </w:t>
      </w:r>
    </w:p>
    <w:sectPr w:rsidR="00C575F4" w:rsidRPr="00BB7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67B" w:rsidRDefault="003E267B" w:rsidP="00C575F4">
      <w:r>
        <w:separator/>
      </w:r>
    </w:p>
  </w:endnote>
  <w:endnote w:type="continuationSeparator" w:id="0">
    <w:p w:rsidR="003E267B" w:rsidRDefault="003E267B" w:rsidP="00C5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67B" w:rsidRDefault="003E267B" w:rsidP="00C575F4">
      <w:r>
        <w:separator/>
      </w:r>
    </w:p>
  </w:footnote>
  <w:footnote w:type="continuationSeparator" w:id="0">
    <w:p w:rsidR="003E267B" w:rsidRDefault="003E267B" w:rsidP="00C5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2C"/>
    <w:rsid w:val="00015E24"/>
    <w:rsid w:val="00026A7C"/>
    <w:rsid w:val="000C0963"/>
    <w:rsid w:val="000E5C1E"/>
    <w:rsid w:val="0013618F"/>
    <w:rsid w:val="00155EE0"/>
    <w:rsid w:val="001F155B"/>
    <w:rsid w:val="0023625E"/>
    <w:rsid w:val="002D5F82"/>
    <w:rsid w:val="002D6641"/>
    <w:rsid w:val="002E5EFE"/>
    <w:rsid w:val="0030298B"/>
    <w:rsid w:val="0034664B"/>
    <w:rsid w:val="00350C93"/>
    <w:rsid w:val="00370874"/>
    <w:rsid w:val="003A0800"/>
    <w:rsid w:val="003A2D0B"/>
    <w:rsid w:val="003D5FB7"/>
    <w:rsid w:val="003E267B"/>
    <w:rsid w:val="003F63AF"/>
    <w:rsid w:val="00482D14"/>
    <w:rsid w:val="00490048"/>
    <w:rsid w:val="004D08E4"/>
    <w:rsid w:val="004D2C37"/>
    <w:rsid w:val="00517F41"/>
    <w:rsid w:val="00570FC4"/>
    <w:rsid w:val="005A0A2C"/>
    <w:rsid w:val="005D7AA3"/>
    <w:rsid w:val="006253A0"/>
    <w:rsid w:val="0064563A"/>
    <w:rsid w:val="006569F1"/>
    <w:rsid w:val="00666FD3"/>
    <w:rsid w:val="00675A98"/>
    <w:rsid w:val="006A0E4F"/>
    <w:rsid w:val="006A22AB"/>
    <w:rsid w:val="00712857"/>
    <w:rsid w:val="0071393D"/>
    <w:rsid w:val="007A72E7"/>
    <w:rsid w:val="007C3B99"/>
    <w:rsid w:val="008305B9"/>
    <w:rsid w:val="00831EDC"/>
    <w:rsid w:val="00837CE2"/>
    <w:rsid w:val="0086270C"/>
    <w:rsid w:val="00875DD7"/>
    <w:rsid w:val="00886674"/>
    <w:rsid w:val="008B601C"/>
    <w:rsid w:val="009049E2"/>
    <w:rsid w:val="00907C0D"/>
    <w:rsid w:val="00953924"/>
    <w:rsid w:val="0098124C"/>
    <w:rsid w:val="00A5100C"/>
    <w:rsid w:val="00A73CC6"/>
    <w:rsid w:val="00A740AD"/>
    <w:rsid w:val="00A74AC8"/>
    <w:rsid w:val="00A83EFD"/>
    <w:rsid w:val="00AB46E8"/>
    <w:rsid w:val="00AE1340"/>
    <w:rsid w:val="00B02D9F"/>
    <w:rsid w:val="00B30F3A"/>
    <w:rsid w:val="00B51043"/>
    <w:rsid w:val="00BB038A"/>
    <w:rsid w:val="00BB4A92"/>
    <w:rsid w:val="00BB7B90"/>
    <w:rsid w:val="00BC791C"/>
    <w:rsid w:val="00BE2A3A"/>
    <w:rsid w:val="00C10768"/>
    <w:rsid w:val="00C4153A"/>
    <w:rsid w:val="00C575F4"/>
    <w:rsid w:val="00C949EC"/>
    <w:rsid w:val="00C95358"/>
    <w:rsid w:val="00CA11BD"/>
    <w:rsid w:val="00CB3035"/>
    <w:rsid w:val="00CC3040"/>
    <w:rsid w:val="00CD2B93"/>
    <w:rsid w:val="00D0270B"/>
    <w:rsid w:val="00D32A8B"/>
    <w:rsid w:val="00D5195A"/>
    <w:rsid w:val="00D752BD"/>
    <w:rsid w:val="00D86C5F"/>
    <w:rsid w:val="00DE2214"/>
    <w:rsid w:val="00DF06FD"/>
    <w:rsid w:val="00E43A19"/>
    <w:rsid w:val="00E45BB4"/>
    <w:rsid w:val="00E537C9"/>
    <w:rsid w:val="00E637CE"/>
    <w:rsid w:val="00EA60C3"/>
    <w:rsid w:val="00EA6C9A"/>
    <w:rsid w:val="00EB71F4"/>
    <w:rsid w:val="00EE246F"/>
    <w:rsid w:val="00EF3024"/>
    <w:rsid w:val="00F33F65"/>
    <w:rsid w:val="00F733F8"/>
    <w:rsid w:val="00F74139"/>
    <w:rsid w:val="00F814AB"/>
    <w:rsid w:val="00FA6930"/>
    <w:rsid w:val="00FB142D"/>
    <w:rsid w:val="00FC61DE"/>
    <w:rsid w:val="00FD368C"/>
    <w:rsid w:val="00FE3565"/>
    <w:rsid w:val="00FF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D6602"/>
  <w15:chartTrackingRefBased/>
  <w15:docId w15:val="{D35091CB-AAD0-4CE6-92F2-804133A9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5F4"/>
    <w:rPr>
      <w:sz w:val="18"/>
      <w:szCs w:val="18"/>
    </w:rPr>
  </w:style>
  <w:style w:type="table" w:styleId="a7">
    <w:name w:val="Table Grid"/>
    <w:basedOn w:val="a1"/>
    <w:uiPriority w:val="39"/>
    <w:rsid w:val="00C57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92</cp:revision>
  <dcterms:created xsi:type="dcterms:W3CDTF">2023-03-12T05:52:00Z</dcterms:created>
  <dcterms:modified xsi:type="dcterms:W3CDTF">2024-05-11T09:32:00Z</dcterms:modified>
</cp:coreProperties>
</file>